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1</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2,3</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4-5</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5</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5-6, App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6     App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5-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6, Figur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7-10</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25-26</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8-10</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 7-10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25-2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8-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1, 14-15 App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1-12 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2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1, 13-1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8-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23-2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26-2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27-2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0T18:06:00Z</dcterms:created>
  <dc:creator>J Kahle</dc:creator>
  <dc:description/>
  <cp:keywords/>
  <dc:language>en-US</dc:language>
  <cp:lastModifiedBy>JKahle</cp:lastModifiedBy>
  <dcterms:modified xsi:type="dcterms:W3CDTF">2014-03-31T18:18:00Z</dcterms:modified>
  <cp:revision>5</cp:revision>
  <dc:subject/>
  <dc:title>Microsoft Word - PRISMA 2009 Checklist.doc</dc:title>
</cp:coreProperties>
</file>